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74264" w14:textId="252C7B73" w:rsidR="00B21449" w:rsidRPr="00B21449" w:rsidRDefault="00823D7A" w:rsidP="003E3C54">
      <w:pPr>
        <w:spacing w:beforeLines="50" w:before="156"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23D7A">
        <w:rPr>
          <w:rFonts w:ascii="Times New Roman" w:hAnsi="Times New Roman" w:cs="Times New Roman"/>
          <w:b/>
          <w:sz w:val="24"/>
          <w:szCs w:val="24"/>
        </w:rPr>
        <w:t>Supplementary</w:t>
      </w:r>
      <w:r w:rsidR="00A01144" w:rsidRPr="00A01144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B21449" w:rsidRPr="00B21449">
        <w:rPr>
          <w:rFonts w:ascii="Times New Roman" w:hAnsi="Times New Roman" w:cs="Times New Roman"/>
          <w:b/>
          <w:sz w:val="24"/>
          <w:szCs w:val="24"/>
        </w:rPr>
        <w:t>S</w:t>
      </w:r>
      <w:r w:rsidR="00B21449">
        <w:rPr>
          <w:rFonts w:ascii="Times New Roman" w:hAnsi="Times New Roman" w:cs="Times New Roman"/>
          <w:b/>
          <w:sz w:val="24"/>
          <w:szCs w:val="24"/>
        </w:rPr>
        <w:t>2</w:t>
      </w:r>
      <w:r w:rsidR="00B21449" w:rsidRPr="00B214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5D25" w:rsidRPr="005C5D25">
        <w:rPr>
          <w:rFonts w:ascii="Times New Roman" w:hAnsi="Times New Roman" w:cs="Times New Roman"/>
          <w:b/>
          <w:sz w:val="24"/>
          <w:szCs w:val="24"/>
        </w:rPr>
        <w:t>Genus-level increases of relative abundance after treatment of CC soil with AITC</w:t>
      </w:r>
      <w:r w:rsidR="00B21449" w:rsidRPr="00B21449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B21449" w:rsidRPr="00B21449">
        <w:rPr>
          <w:rFonts w:ascii="Times New Roman" w:hAnsi="Times New Roman" w:cs="Times New Roman"/>
          <w:b/>
          <w:i/>
          <w:iCs/>
          <w:sz w:val="24"/>
          <w:szCs w:val="24"/>
        </w:rPr>
        <w:t>p</w:t>
      </w:r>
      <w:r w:rsidR="00B21449" w:rsidRPr="00B21449">
        <w:rPr>
          <w:rFonts w:ascii="Times New Roman" w:hAnsi="Times New Roman" w:cs="Times New Roman"/>
          <w:b/>
          <w:sz w:val="24"/>
          <w:szCs w:val="24"/>
        </w:rPr>
        <w:t>&lt;0.05)</w:t>
      </w:r>
      <w:r w:rsidR="006C499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6"/>
        <w:tblW w:w="13887" w:type="dxa"/>
        <w:tblLook w:val="04A0" w:firstRow="1" w:lastRow="0" w:firstColumn="1" w:lastColumn="0" w:noHBand="0" w:noVBand="1"/>
      </w:tblPr>
      <w:tblGrid>
        <w:gridCol w:w="6232"/>
        <w:gridCol w:w="2552"/>
        <w:gridCol w:w="3402"/>
        <w:gridCol w:w="1701"/>
      </w:tblGrid>
      <w:tr w:rsidR="0058790C" w:rsidRPr="00B906D2" w14:paraId="214CF437" w14:textId="77777777" w:rsidTr="00B06E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7A4BF6D" w14:textId="77777777" w:rsidR="0058790C" w:rsidRPr="00B906D2" w:rsidRDefault="0058790C" w:rsidP="009F13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650A8C4" w14:textId="77777777" w:rsidR="0058790C" w:rsidRPr="00B906D2" w:rsidRDefault="0058790C" w:rsidP="009F131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AITC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F673DD2" w14:textId="77777777" w:rsidR="0058790C" w:rsidRPr="00B906D2" w:rsidRDefault="0058790C" w:rsidP="009F131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6BB7A3B" w14:textId="77777777" w:rsidR="0058790C" w:rsidRPr="00B906D2" w:rsidRDefault="0058790C" w:rsidP="009F131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F1310" w:rsidRPr="00B906D2" w14:paraId="5519767B" w14:textId="77777777" w:rsidTr="00B0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tcBorders>
              <w:top w:val="single" w:sz="12" w:space="0" w:color="auto"/>
            </w:tcBorders>
            <w:shd w:val="clear" w:color="auto" w:fill="auto"/>
          </w:tcPr>
          <w:p w14:paraId="7F0F77CE" w14:textId="77777777" w:rsidR="0058790C" w:rsidRPr="00B906D2" w:rsidRDefault="0058790C" w:rsidP="00B906D2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Pir4_lineage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</w:tcPr>
          <w:p w14:paraId="0F74231C" w14:textId="77777777" w:rsidR="0058790C" w:rsidRPr="00B906D2" w:rsidRDefault="0058790C" w:rsidP="00B906D2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118±0.00133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</w:tcPr>
          <w:p w14:paraId="757393A7" w14:textId="77777777" w:rsidR="0058790C" w:rsidRPr="00B906D2" w:rsidRDefault="0058790C" w:rsidP="00B906D2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0416±0.0012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6DF46D7E" w14:textId="77777777" w:rsidR="0058790C" w:rsidRPr="00B906D2" w:rsidRDefault="0058790C" w:rsidP="00B906D2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121</w:t>
            </w:r>
          </w:p>
        </w:tc>
      </w:tr>
      <w:tr w:rsidR="0058790C" w:rsidRPr="00B906D2" w14:paraId="3343B2C4" w14:textId="77777777" w:rsidTr="00B06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</w:tcPr>
          <w:p w14:paraId="0F0D9C73" w14:textId="77777777" w:rsidR="0058790C" w:rsidRPr="00B906D2" w:rsidRDefault="0058790C" w:rsidP="00B906D2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Rhodoplanes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14:paraId="18379DCE" w14:textId="77777777" w:rsidR="0058790C" w:rsidRPr="00B906D2" w:rsidRDefault="0058790C" w:rsidP="00B906D2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0354±0.000324</w:t>
            </w:r>
          </w:p>
        </w:tc>
        <w:tc>
          <w:tcPr>
            <w:tcW w:w="3402" w:type="dxa"/>
            <w:shd w:val="clear" w:color="auto" w:fill="auto"/>
          </w:tcPr>
          <w:p w14:paraId="28AD99E4" w14:textId="77777777" w:rsidR="0058790C" w:rsidRPr="00B906D2" w:rsidRDefault="0058790C" w:rsidP="00B906D2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0146±0.00044</w:t>
            </w:r>
          </w:p>
        </w:tc>
        <w:tc>
          <w:tcPr>
            <w:tcW w:w="1701" w:type="dxa"/>
            <w:shd w:val="clear" w:color="auto" w:fill="auto"/>
          </w:tcPr>
          <w:p w14:paraId="26F58032" w14:textId="77777777" w:rsidR="0058790C" w:rsidRPr="00B906D2" w:rsidRDefault="0058790C" w:rsidP="00B906D2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151</w:t>
            </w:r>
          </w:p>
        </w:tc>
      </w:tr>
      <w:tr w:rsidR="009F1310" w:rsidRPr="00B906D2" w14:paraId="7428C838" w14:textId="77777777" w:rsidTr="00B0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</w:tcPr>
          <w:p w14:paraId="5C405C10" w14:textId="77777777" w:rsidR="0058790C" w:rsidRPr="00B906D2" w:rsidRDefault="0058790C" w:rsidP="00B906D2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Prevotellaceae_UCG-001</w:t>
            </w:r>
          </w:p>
        </w:tc>
        <w:tc>
          <w:tcPr>
            <w:tcW w:w="2552" w:type="dxa"/>
            <w:shd w:val="clear" w:color="auto" w:fill="auto"/>
          </w:tcPr>
          <w:p w14:paraId="2C18B565" w14:textId="77777777" w:rsidR="0058790C" w:rsidRPr="00B906D2" w:rsidRDefault="0058790C" w:rsidP="00B906D2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0199±0.000468</w:t>
            </w:r>
          </w:p>
        </w:tc>
        <w:tc>
          <w:tcPr>
            <w:tcW w:w="3402" w:type="dxa"/>
            <w:shd w:val="clear" w:color="auto" w:fill="auto"/>
          </w:tcPr>
          <w:p w14:paraId="4AF3A687" w14:textId="77777777" w:rsidR="0058790C" w:rsidRPr="00B906D2" w:rsidRDefault="0058790C" w:rsidP="00B906D2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00553±0.000137</w:t>
            </w:r>
          </w:p>
        </w:tc>
        <w:tc>
          <w:tcPr>
            <w:tcW w:w="1701" w:type="dxa"/>
            <w:shd w:val="clear" w:color="auto" w:fill="auto"/>
          </w:tcPr>
          <w:p w14:paraId="004863C9" w14:textId="77777777" w:rsidR="0058790C" w:rsidRPr="00B906D2" w:rsidRDefault="0058790C" w:rsidP="00B906D2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344</w:t>
            </w:r>
          </w:p>
        </w:tc>
      </w:tr>
      <w:tr w:rsidR="0058790C" w:rsidRPr="00B906D2" w14:paraId="205EBCE8" w14:textId="77777777" w:rsidTr="00B06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</w:tcPr>
          <w:p w14:paraId="5136F842" w14:textId="77777777" w:rsidR="0058790C" w:rsidRPr="00B906D2" w:rsidRDefault="0058790C" w:rsidP="00B906D2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Pirellula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14:paraId="44DEEC12" w14:textId="77777777" w:rsidR="0058790C" w:rsidRPr="00B906D2" w:rsidRDefault="0058790C" w:rsidP="00B906D2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136±0.00235</w:t>
            </w:r>
          </w:p>
        </w:tc>
        <w:tc>
          <w:tcPr>
            <w:tcW w:w="3402" w:type="dxa"/>
            <w:shd w:val="clear" w:color="auto" w:fill="auto"/>
          </w:tcPr>
          <w:p w14:paraId="37133E30" w14:textId="77777777" w:rsidR="0058790C" w:rsidRPr="00B906D2" w:rsidRDefault="0058790C" w:rsidP="00B906D2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0601±0.00136</w:t>
            </w:r>
          </w:p>
        </w:tc>
        <w:tc>
          <w:tcPr>
            <w:tcW w:w="1701" w:type="dxa"/>
            <w:shd w:val="clear" w:color="auto" w:fill="auto"/>
          </w:tcPr>
          <w:p w14:paraId="7845947F" w14:textId="77777777" w:rsidR="0058790C" w:rsidRPr="00B906D2" w:rsidRDefault="0058790C" w:rsidP="00B906D2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401</w:t>
            </w:r>
          </w:p>
        </w:tc>
      </w:tr>
      <w:tr w:rsidR="009F1310" w:rsidRPr="00B906D2" w14:paraId="16024FD5" w14:textId="77777777" w:rsidTr="00B0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</w:tcPr>
          <w:p w14:paraId="2861E294" w14:textId="77777777" w:rsidR="0058790C" w:rsidRPr="00B906D2" w:rsidRDefault="0058790C" w:rsidP="00B906D2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Variovorax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14:paraId="4E3E116B" w14:textId="77777777" w:rsidR="0058790C" w:rsidRPr="00B906D2" w:rsidRDefault="0058790C" w:rsidP="00B906D2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0146±0.000178</w:t>
            </w:r>
          </w:p>
        </w:tc>
        <w:tc>
          <w:tcPr>
            <w:tcW w:w="3402" w:type="dxa"/>
            <w:shd w:val="clear" w:color="auto" w:fill="auto"/>
          </w:tcPr>
          <w:p w14:paraId="3E2F24EA" w14:textId="77777777" w:rsidR="0058790C" w:rsidRPr="00B906D2" w:rsidRDefault="0058790C" w:rsidP="00B906D2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00758±0.000179</w:t>
            </w:r>
          </w:p>
        </w:tc>
        <w:tc>
          <w:tcPr>
            <w:tcW w:w="1701" w:type="dxa"/>
            <w:shd w:val="clear" w:color="auto" w:fill="auto"/>
          </w:tcPr>
          <w:p w14:paraId="31A80631" w14:textId="77777777" w:rsidR="0058790C" w:rsidRPr="00B906D2" w:rsidRDefault="0058790C" w:rsidP="00B906D2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422</w:t>
            </w:r>
          </w:p>
        </w:tc>
      </w:tr>
      <w:tr w:rsidR="0058790C" w:rsidRPr="00B906D2" w14:paraId="347B9ED2" w14:textId="77777777" w:rsidTr="00B06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</w:tcPr>
          <w:p w14:paraId="09A071B7" w14:textId="77777777" w:rsidR="0058790C" w:rsidRPr="00B906D2" w:rsidRDefault="0058790C" w:rsidP="00B906D2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Flavitalea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14:paraId="6B371F2B" w14:textId="77777777" w:rsidR="0058790C" w:rsidRPr="00B906D2" w:rsidRDefault="0058790C" w:rsidP="00B906D2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154±0.00123</w:t>
            </w:r>
          </w:p>
        </w:tc>
        <w:tc>
          <w:tcPr>
            <w:tcW w:w="3402" w:type="dxa"/>
            <w:shd w:val="clear" w:color="auto" w:fill="auto"/>
          </w:tcPr>
          <w:p w14:paraId="3CB39C79" w14:textId="77777777" w:rsidR="0058790C" w:rsidRPr="00B906D2" w:rsidRDefault="0058790C" w:rsidP="00B906D2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109±0.00108</w:t>
            </w:r>
          </w:p>
        </w:tc>
        <w:tc>
          <w:tcPr>
            <w:tcW w:w="1701" w:type="dxa"/>
            <w:shd w:val="clear" w:color="auto" w:fill="auto"/>
          </w:tcPr>
          <w:p w14:paraId="51869E81" w14:textId="77777777" w:rsidR="0058790C" w:rsidRPr="00B906D2" w:rsidRDefault="0058790C" w:rsidP="00B906D2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425</w:t>
            </w:r>
          </w:p>
        </w:tc>
      </w:tr>
      <w:tr w:rsidR="009F1310" w:rsidRPr="00B906D2" w14:paraId="68B1300D" w14:textId="77777777" w:rsidTr="00B0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</w:tcPr>
          <w:p w14:paraId="2C493DE6" w14:textId="77777777" w:rsidR="009F1310" w:rsidRPr="00B906D2" w:rsidRDefault="009F1310" w:rsidP="00E50BE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uncultured_bacterium_f_Pirellulaceae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14:paraId="10D871B5" w14:textId="77777777" w:rsidR="009F1310" w:rsidRPr="00B906D2" w:rsidRDefault="009F1310" w:rsidP="00E50B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239±0.00306</w:t>
            </w:r>
          </w:p>
        </w:tc>
        <w:tc>
          <w:tcPr>
            <w:tcW w:w="3402" w:type="dxa"/>
            <w:shd w:val="clear" w:color="auto" w:fill="auto"/>
          </w:tcPr>
          <w:p w14:paraId="5A8ED55D" w14:textId="77777777" w:rsidR="009F1310" w:rsidRPr="00B906D2" w:rsidRDefault="009F1310" w:rsidP="00E50B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0802±0.000725</w:t>
            </w:r>
          </w:p>
        </w:tc>
        <w:tc>
          <w:tcPr>
            <w:tcW w:w="1701" w:type="dxa"/>
            <w:shd w:val="clear" w:color="auto" w:fill="auto"/>
          </w:tcPr>
          <w:p w14:paraId="349C3BDC" w14:textId="77777777" w:rsidR="009F1310" w:rsidRPr="00B906D2" w:rsidRDefault="009F1310" w:rsidP="00E50B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0533</w:t>
            </w:r>
          </w:p>
        </w:tc>
      </w:tr>
      <w:tr w:rsidR="009F1310" w:rsidRPr="00B906D2" w14:paraId="48323CE7" w14:textId="77777777" w:rsidTr="00B06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</w:tcPr>
          <w:p w14:paraId="30DB7E9B" w14:textId="77777777" w:rsidR="009F1310" w:rsidRPr="00B906D2" w:rsidRDefault="009F1310" w:rsidP="00E50BE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uncultured_bacterium_o_Candidatus_Woesebacteria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14:paraId="6F94D3B4" w14:textId="77777777" w:rsidR="009F1310" w:rsidRPr="00B906D2" w:rsidRDefault="009F1310" w:rsidP="00E50B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209±0.00194</w:t>
            </w:r>
          </w:p>
        </w:tc>
        <w:tc>
          <w:tcPr>
            <w:tcW w:w="3402" w:type="dxa"/>
            <w:shd w:val="clear" w:color="auto" w:fill="auto"/>
          </w:tcPr>
          <w:p w14:paraId="3B8A8099" w14:textId="77777777" w:rsidR="009F1310" w:rsidRPr="00B906D2" w:rsidRDefault="009F1310" w:rsidP="00E50B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11±0.00151</w:t>
            </w:r>
          </w:p>
        </w:tc>
        <w:tc>
          <w:tcPr>
            <w:tcW w:w="1701" w:type="dxa"/>
            <w:shd w:val="clear" w:color="auto" w:fill="auto"/>
          </w:tcPr>
          <w:p w14:paraId="4B74501D" w14:textId="77777777" w:rsidR="009F1310" w:rsidRPr="00B906D2" w:rsidRDefault="009F1310" w:rsidP="00E50B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128</w:t>
            </w:r>
          </w:p>
        </w:tc>
      </w:tr>
      <w:tr w:rsidR="009F1310" w:rsidRPr="00B906D2" w14:paraId="04C481FE" w14:textId="77777777" w:rsidTr="00B0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</w:tcPr>
          <w:p w14:paraId="62ACB507" w14:textId="77777777" w:rsidR="009F1310" w:rsidRPr="00B906D2" w:rsidRDefault="009F1310" w:rsidP="00E50BE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uncultured_bacterium_c_JG30-KF-CM66</w:t>
            </w:r>
          </w:p>
        </w:tc>
        <w:tc>
          <w:tcPr>
            <w:tcW w:w="2552" w:type="dxa"/>
            <w:shd w:val="clear" w:color="auto" w:fill="auto"/>
          </w:tcPr>
          <w:p w14:paraId="16A9B9AB" w14:textId="77777777" w:rsidR="009F1310" w:rsidRPr="00B906D2" w:rsidRDefault="009F1310" w:rsidP="00E50B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00487±0.0000594</w:t>
            </w:r>
          </w:p>
        </w:tc>
        <w:tc>
          <w:tcPr>
            <w:tcW w:w="3402" w:type="dxa"/>
            <w:shd w:val="clear" w:color="auto" w:fill="auto"/>
          </w:tcPr>
          <w:p w14:paraId="08448CB9" w14:textId="77777777" w:rsidR="009F1310" w:rsidRPr="00B906D2" w:rsidRDefault="009F1310" w:rsidP="00E50B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00139±0.0000695</w:t>
            </w:r>
          </w:p>
        </w:tc>
        <w:tc>
          <w:tcPr>
            <w:tcW w:w="1701" w:type="dxa"/>
            <w:shd w:val="clear" w:color="auto" w:fill="auto"/>
          </w:tcPr>
          <w:p w14:paraId="48D74024" w14:textId="77777777" w:rsidR="009F1310" w:rsidRPr="00B906D2" w:rsidRDefault="009F1310" w:rsidP="00E50B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155</w:t>
            </w:r>
          </w:p>
        </w:tc>
      </w:tr>
      <w:tr w:rsidR="009F1310" w:rsidRPr="00B906D2" w14:paraId="1F073807" w14:textId="77777777" w:rsidTr="00B06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</w:tcPr>
          <w:p w14:paraId="01BBA9BF" w14:textId="77777777" w:rsidR="009F1310" w:rsidRPr="00B906D2" w:rsidRDefault="009F1310" w:rsidP="00E50BE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uncultured_bacterium_o_CCD24</w:t>
            </w:r>
          </w:p>
        </w:tc>
        <w:tc>
          <w:tcPr>
            <w:tcW w:w="2552" w:type="dxa"/>
            <w:shd w:val="clear" w:color="auto" w:fill="auto"/>
          </w:tcPr>
          <w:p w14:paraId="176BA7E8" w14:textId="77777777" w:rsidR="009F1310" w:rsidRPr="00B906D2" w:rsidRDefault="009F1310" w:rsidP="00E50B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0995±0.0006</w:t>
            </w:r>
          </w:p>
        </w:tc>
        <w:tc>
          <w:tcPr>
            <w:tcW w:w="3402" w:type="dxa"/>
            <w:shd w:val="clear" w:color="auto" w:fill="auto"/>
          </w:tcPr>
          <w:p w14:paraId="18152682" w14:textId="77777777" w:rsidR="009F1310" w:rsidRPr="00B906D2" w:rsidRDefault="009F1310" w:rsidP="00E50B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0712±0.000628</w:t>
            </w:r>
          </w:p>
        </w:tc>
        <w:tc>
          <w:tcPr>
            <w:tcW w:w="1701" w:type="dxa"/>
            <w:shd w:val="clear" w:color="auto" w:fill="auto"/>
          </w:tcPr>
          <w:p w14:paraId="7E730EAE" w14:textId="77777777" w:rsidR="009F1310" w:rsidRPr="00B906D2" w:rsidRDefault="009F1310" w:rsidP="00E50B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276</w:t>
            </w:r>
          </w:p>
        </w:tc>
      </w:tr>
      <w:tr w:rsidR="009F1310" w:rsidRPr="00B906D2" w14:paraId="67F4EA76" w14:textId="77777777" w:rsidTr="00B06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shd w:val="clear" w:color="auto" w:fill="auto"/>
          </w:tcPr>
          <w:p w14:paraId="264DA050" w14:textId="77777777" w:rsidR="009F1310" w:rsidRPr="00B906D2" w:rsidRDefault="009F1310" w:rsidP="00E50BE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uncultured_bacterium_o_Microtrichales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14:paraId="0B0BD50A" w14:textId="77777777" w:rsidR="009F1310" w:rsidRPr="00B906D2" w:rsidRDefault="009F1310" w:rsidP="00E50B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0215±0.000429</w:t>
            </w:r>
          </w:p>
        </w:tc>
        <w:tc>
          <w:tcPr>
            <w:tcW w:w="3402" w:type="dxa"/>
            <w:shd w:val="clear" w:color="auto" w:fill="auto"/>
          </w:tcPr>
          <w:p w14:paraId="5FF8880B" w14:textId="77777777" w:rsidR="009F1310" w:rsidRPr="00B906D2" w:rsidRDefault="009F1310" w:rsidP="00E50B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00831±0.000125</w:t>
            </w:r>
          </w:p>
        </w:tc>
        <w:tc>
          <w:tcPr>
            <w:tcW w:w="1701" w:type="dxa"/>
            <w:shd w:val="clear" w:color="auto" w:fill="auto"/>
          </w:tcPr>
          <w:p w14:paraId="5C87FCAA" w14:textId="77777777" w:rsidR="009F1310" w:rsidRPr="00B906D2" w:rsidRDefault="009F1310" w:rsidP="00E50BE3">
            <w:pPr>
              <w:spacing w:line="4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9F1310" w:rsidRPr="00B906D2" w14:paraId="442D3716" w14:textId="77777777" w:rsidTr="00B06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2" w:type="dxa"/>
            <w:tcBorders>
              <w:bottom w:val="single" w:sz="12" w:space="0" w:color="auto"/>
            </w:tcBorders>
            <w:shd w:val="clear" w:color="auto" w:fill="auto"/>
          </w:tcPr>
          <w:p w14:paraId="39D38F81" w14:textId="77777777" w:rsidR="009F1310" w:rsidRPr="00B906D2" w:rsidRDefault="009F1310" w:rsidP="00E50BE3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uncultured_bacterium_o_Babeliales</w:t>
            </w:r>
            <w:proofErr w:type="spellEnd"/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14:paraId="04350B27" w14:textId="77777777" w:rsidR="009F1310" w:rsidRPr="00B906D2" w:rsidRDefault="009F1310" w:rsidP="00E50B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00644±0.000159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</w:tcPr>
          <w:p w14:paraId="01F98EFE" w14:textId="77777777" w:rsidR="009F1310" w:rsidRPr="00B906D2" w:rsidRDefault="009F1310" w:rsidP="00E50B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00139±0.000069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5DEF661C" w14:textId="77777777" w:rsidR="009F1310" w:rsidRPr="00B906D2" w:rsidRDefault="009F1310" w:rsidP="00E50BE3">
            <w:pPr>
              <w:spacing w:line="4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D2">
              <w:rPr>
                <w:rFonts w:ascii="Times New Roman" w:hAnsi="Times New Roman" w:cs="Times New Roman"/>
                <w:sz w:val="24"/>
                <w:szCs w:val="24"/>
              </w:rPr>
              <w:t>0.0354</w:t>
            </w:r>
          </w:p>
        </w:tc>
      </w:tr>
    </w:tbl>
    <w:p w14:paraId="2547FB14" w14:textId="77777777" w:rsidR="00A335D7" w:rsidRPr="00B906D2" w:rsidRDefault="00A335D7" w:rsidP="00DA58CF">
      <w:pPr>
        <w:rPr>
          <w:rFonts w:ascii="Times New Roman" w:hAnsi="Times New Roman" w:cs="Times New Roman"/>
          <w:sz w:val="24"/>
          <w:szCs w:val="24"/>
        </w:rPr>
      </w:pPr>
    </w:p>
    <w:sectPr w:rsidR="00A335D7" w:rsidRPr="00B906D2" w:rsidSect="001A78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2BF74" w14:textId="77777777" w:rsidR="00570F0A" w:rsidRDefault="00570F0A" w:rsidP="00494854">
      <w:r>
        <w:separator/>
      </w:r>
    </w:p>
  </w:endnote>
  <w:endnote w:type="continuationSeparator" w:id="0">
    <w:p w14:paraId="3C04EB81" w14:textId="77777777" w:rsidR="00570F0A" w:rsidRDefault="00570F0A" w:rsidP="00494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2845A" w14:textId="77777777" w:rsidR="00570F0A" w:rsidRDefault="00570F0A" w:rsidP="00494854">
      <w:r>
        <w:separator/>
      </w:r>
    </w:p>
  </w:footnote>
  <w:footnote w:type="continuationSeparator" w:id="0">
    <w:p w14:paraId="02461E4F" w14:textId="77777777" w:rsidR="00570F0A" w:rsidRDefault="00570F0A" w:rsidP="00494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CA1"/>
    <w:rsid w:val="00070FA1"/>
    <w:rsid w:val="00086CE2"/>
    <w:rsid w:val="000E503D"/>
    <w:rsid w:val="001326B2"/>
    <w:rsid w:val="00135909"/>
    <w:rsid w:val="00176252"/>
    <w:rsid w:val="001A789F"/>
    <w:rsid w:val="00213DEC"/>
    <w:rsid w:val="00217470"/>
    <w:rsid w:val="002D6CC9"/>
    <w:rsid w:val="002E111D"/>
    <w:rsid w:val="0034139D"/>
    <w:rsid w:val="00345698"/>
    <w:rsid w:val="00390FEC"/>
    <w:rsid w:val="003B08EB"/>
    <w:rsid w:val="003E3C54"/>
    <w:rsid w:val="003F6770"/>
    <w:rsid w:val="00430EA6"/>
    <w:rsid w:val="00456FC1"/>
    <w:rsid w:val="00476A45"/>
    <w:rsid w:val="00483D9E"/>
    <w:rsid w:val="00493073"/>
    <w:rsid w:val="00494854"/>
    <w:rsid w:val="004A6E17"/>
    <w:rsid w:val="004F19FC"/>
    <w:rsid w:val="00557D8E"/>
    <w:rsid w:val="00570F0A"/>
    <w:rsid w:val="00576874"/>
    <w:rsid w:val="0058332A"/>
    <w:rsid w:val="0058790C"/>
    <w:rsid w:val="005A2724"/>
    <w:rsid w:val="005C2CA1"/>
    <w:rsid w:val="005C5D25"/>
    <w:rsid w:val="006128FB"/>
    <w:rsid w:val="00690F6C"/>
    <w:rsid w:val="006C499F"/>
    <w:rsid w:val="00715FA3"/>
    <w:rsid w:val="00740267"/>
    <w:rsid w:val="007748D4"/>
    <w:rsid w:val="00783FF7"/>
    <w:rsid w:val="0078648B"/>
    <w:rsid w:val="00791390"/>
    <w:rsid w:val="007D3615"/>
    <w:rsid w:val="00823D7A"/>
    <w:rsid w:val="00842175"/>
    <w:rsid w:val="00850DB4"/>
    <w:rsid w:val="008736DB"/>
    <w:rsid w:val="008C23BA"/>
    <w:rsid w:val="00967848"/>
    <w:rsid w:val="00974A47"/>
    <w:rsid w:val="009D7E8F"/>
    <w:rsid w:val="009F1310"/>
    <w:rsid w:val="00A01144"/>
    <w:rsid w:val="00A22180"/>
    <w:rsid w:val="00A335D7"/>
    <w:rsid w:val="00B0642D"/>
    <w:rsid w:val="00B06EEB"/>
    <w:rsid w:val="00B21449"/>
    <w:rsid w:val="00B74780"/>
    <w:rsid w:val="00B906D2"/>
    <w:rsid w:val="00BB0F0F"/>
    <w:rsid w:val="00C44962"/>
    <w:rsid w:val="00C764D8"/>
    <w:rsid w:val="00CA1391"/>
    <w:rsid w:val="00D17CC0"/>
    <w:rsid w:val="00DA58CF"/>
    <w:rsid w:val="00E55761"/>
    <w:rsid w:val="00E74350"/>
    <w:rsid w:val="00E86914"/>
    <w:rsid w:val="00ED77DE"/>
    <w:rsid w:val="00F16B8D"/>
    <w:rsid w:val="00F30D92"/>
    <w:rsid w:val="00F7187E"/>
    <w:rsid w:val="00F8118B"/>
    <w:rsid w:val="00FD0FD6"/>
    <w:rsid w:val="00FF1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CE0B1"/>
  <w15:chartTrackingRefBased/>
  <w15:docId w15:val="{C650FCAB-D37D-4DCE-80E5-EF4BDA407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48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48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48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4854"/>
    <w:rPr>
      <w:sz w:val="18"/>
      <w:szCs w:val="18"/>
    </w:rPr>
  </w:style>
  <w:style w:type="table" w:styleId="a7">
    <w:name w:val="Table Grid"/>
    <w:basedOn w:val="a1"/>
    <w:uiPriority w:val="99"/>
    <w:qFormat/>
    <w:rsid w:val="00873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8736D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迎宾</dc:creator>
  <cp:keywords/>
  <dc:description/>
  <cp:lastModifiedBy>李 迎宾</cp:lastModifiedBy>
  <cp:revision>41</cp:revision>
  <dcterms:created xsi:type="dcterms:W3CDTF">2020-10-28T16:40:00Z</dcterms:created>
  <dcterms:modified xsi:type="dcterms:W3CDTF">2023-06-17T06:20:00Z</dcterms:modified>
</cp:coreProperties>
</file>